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832C6" w14:textId="77777777" w:rsidR="001278BB" w:rsidRPr="00CD7DF2" w:rsidRDefault="001278BB" w:rsidP="001278BB">
      <w:pPr>
        <w:rPr>
          <w:rFonts w:ascii="Times New Roman" w:hAnsi="Times New Roman" w:cs="Times New Roman"/>
        </w:rPr>
      </w:pPr>
      <w:r w:rsidRPr="00CD7DF2">
        <w:rPr>
          <w:rFonts w:ascii="Times New Roman" w:hAnsi="Times New Roman" w:cs="Times New Roman"/>
        </w:rPr>
        <w:t>Table 4. Baseline patient characteristics stratified by HER2 status in HR-negative subgroup</w:t>
      </w:r>
    </w:p>
    <w:p w14:paraId="3980B983" w14:textId="09275C79" w:rsidR="008565FD" w:rsidRPr="00CD7DF2" w:rsidRDefault="001278BB">
      <w:pPr>
        <w:rPr>
          <w:rFonts w:ascii="Times New Roman" w:hAnsi="Times New Roman" w:cs="Times New Roman"/>
        </w:rPr>
      </w:pPr>
      <w:r w:rsidRPr="00CD7DF2">
        <w:rPr>
          <w:rFonts w:ascii="Times New Roman" w:hAnsi="Times New Roman" w:cs="Times New Roman"/>
        </w:rPr>
        <w:t xml:space="preserve"> (</w:t>
      </w:r>
      <w:r w:rsidR="007C036B" w:rsidRPr="00CD7DF2">
        <w:rPr>
          <w:rFonts w:ascii="Times New Roman" w:hAnsi="Times New Roman" w:cs="Times New Roman"/>
        </w:rPr>
        <w:t>HER2 0</w:t>
      </w:r>
      <w:r w:rsidRPr="00CD7DF2">
        <w:rPr>
          <w:rFonts w:ascii="Times New Roman" w:hAnsi="Times New Roman" w:cs="Times New Roman"/>
        </w:rPr>
        <w:t xml:space="preserve"> vs</w:t>
      </w:r>
      <w:r w:rsidR="008071E6" w:rsidRPr="00CD7DF2">
        <w:rPr>
          <w:rFonts w:ascii="Times New Roman" w:hAnsi="Times New Roman" w:cs="Times New Roman"/>
        </w:rPr>
        <w:t>.</w:t>
      </w:r>
      <w:r w:rsidRPr="00CD7DF2">
        <w:rPr>
          <w:rFonts w:ascii="Times New Roman" w:hAnsi="Times New Roman" w:cs="Times New Roman"/>
        </w:rPr>
        <w:t xml:space="preserve"> HER2-low)</w:t>
      </w:r>
    </w:p>
    <w:tbl>
      <w:tblPr>
        <w:tblW w:w="8931" w:type="dxa"/>
        <w:tblInd w:w="-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1559"/>
        <w:gridCol w:w="1560"/>
        <w:gridCol w:w="850"/>
      </w:tblGrid>
      <w:tr w:rsidR="00CD7DF2" w:rsidRPr="00CD7DF2" w14:paraId="02A3AA59" w14:textId="77777777" w:rsidTr="001278BB">
        <w:trPr>
          <w:trHeight w:val="285"/>
        </w:trPr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9996E" w14:textId="77777777" w:rsidR="001278BB" w:rsidRPr="00CD7DF2" w:rsidRDefault="001278BB" w:rsidP="001278B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FC555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24CCF" w14:textId="6C014E26" w:rsidR="001278BB" w:rsidRPr="00CD7DF2" w:rsidRDefault="007C036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HER2 0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96FA7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HER2-low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D13F6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p value*</w:t>
            </w:r>
          </w:p>
        </w:tc>
      </w:tr>
      <w:tr w:rsidR="00CD7DF2" w:rsidRPr="00CD7DF2" w14:paraId="238752B2" w14:textId="77777777" w:rsidTr="001278BB">
        <w:trPr>
          <w:trHeight w:val="300"/>
        </w:trPr>
        <w:tc>
          <w:tcPr>
            <w:tcW w:w="31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AD3F9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2E7C8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(n=38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2927D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(n=25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A8D0B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(n=137)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1AB5A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51EB1115" w14:textId="77777777" w:rsidTr="00BE0B51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C3695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Age (medi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6BA49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5594A" w14:textId="77777777" w:rsidR="001278BB" w:rsidRPr="00CD7DF2" w:rsidRDefault="001278BB" w:rsidP="001278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F2C66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70797" w14:textId="77777777" w:rsidR="001278BB" w:rsidRPr="00CD7DF2" w:rsidRDefault="001278BB" w:rsidP="001278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02334E1C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B3BAE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&lt;7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D4F03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375 (9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D06E7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40 (95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E731B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35 (98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2AC92" w14:textId="150AE640" w:rsidR="001278BB" w:rsidRPr="00CD7DF2" w:rsidRDefault="004F7229" w:rsidP="001278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</w:tr>
      <w:tr w:rsidR="00CD7DF2" w:rsidRPr="00CD7DF2" w14:paraId="543020B0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83F53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≥7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1FAA4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3 (3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94BD9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1 (4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F8C0F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 (1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D1F8C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1D7FDB43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2F02E" w14:textId="5F318FA2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Performance </w:t>
            </w:r>
            <w:r w:rsidR="00EC7CC5" w:rsidRPr="00CD7DF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4F24C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0226F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5A11D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2B67F" w14:textId="117A218F" w:rsidR="001278BB" w:rsidRPr="00CD7DF2" w:rsidRDefault="002208D4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CD7DF2" w:rsidRPr="00CD7DF2" w14:paraId="2C785BFA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B6ADD" w14:textId="77777777" w:rsidR="001278BB" w:rsidRPr="00CD7DF2" w:rsidRDefault="001278BB" w:rsidP="001278B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0~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F6BBD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364 (9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50821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32 (92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5A4FD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32 (96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7774C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6A6600C8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D5698" w14:textId="0BD168F6" w:rsidR="001278BB" w:rsidRPr="00CD7DF2" w:rsidRDefault="00DA24F5" w:rsidP="001278BB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1278BB" w:rsidRPr="00CD7D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FD7B8" w14:textId="27344BAB" w:rsidR="001278BB" w:rsidRPr="00CD7DF2" w:rsidRDefault="002208D4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4 (6</w:t>
            </w:r>
            <w:r w:rsidR="001278BB" w:rsidRPr="00CD7DF2">
              <w:rPr>
                <w:rFonts w:ascii="Times New Roman" w:hAnsi="Times New Roman" w:cs="Times New Roman"/>
                <w:sz w:val="20"/>
                <w:szCs w:val="20"/>
              </w:rPr>
              <w:t>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360CC" w14:textId="08080790" w:rsidR="001278BB" w:rsidRPr="00CD7DF2" w:rsidRDefault="002208D4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9 (7.6</w:t>
            </w:r>
            <w:r w:rsidR="001278BB" w:rsidRPr="00CD7DF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5395E" w14:textId="6A90DE3E" w:rsidR="001278BB" w:rsidRPr="00CD7DF2" w:rsidRDefault="002208D4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5 (3.6</w:t>
            </w:r>
            <w:r w:rsidR="001278BB" w:rsidRPr="00CD7DF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69B06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6C30F262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8DD0F" w14:textId="0B6031D1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Menopausal </w:t>
            </w:r>
            <w:proofErr w:type="spellStart"/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r w:rsidR="00EC7CC5" w:rsidRPr="00CD7D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57193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2E82C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1BCAB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FE06A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CD7DF2" w:rsidRPr="00CD7DF2" w14:paraId="19C1752F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F9C6E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Pre/peri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0E122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37 (6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99F88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56 (62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9F781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81 (59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8D433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6E37083D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93895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Post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C81EC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47 (37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113C0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92 (36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F7E7F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55 (40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4AE80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688BDF39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3FEA6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D151F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038E7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3CC4F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1DD19" w14:textId="4EFAEB0C" w:rsidR="001278BB" w:rsidRPr="00CD7DF2" w:rsidRDefault="00953362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F7229" w:rsidRPr="00CD7DF2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 w:rsidR="002208D4" w:rsidRPr="00CD7D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7DF2" w:rsidRPr="00CD7DF2" w14:paraId="29BFB29B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F7110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Invasive duc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1471B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364 (9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1BDE8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29 (91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F6B16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35 (98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C03EF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7EF3F28A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3A26D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Invasive lob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AF953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0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BDB29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9 (3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3B752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 (0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C8F58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466C3ADF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C9496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D3374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4 (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BD7CF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2 (4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304E7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 (1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FF08E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00CA9D67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B5B32" w14:textId="0463CAFD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Nuclear </w:t>
            </w:r>
            <w:proofErr w:type="spellStart"/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="00EC7CC5" w:rsidRPr="00CD7D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6735E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4ADB3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8699F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8B815" w14:textId="3054FC11" w:rsidR="001278BB" w:rsidRPr="00CD7DF2" w:rsidRDefault="006050B3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F7229" w:rsidRPr="00CD7DF2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</w:tr>
      <w:tr w:rsidR="00CD7DF2" w:rsidRPr="00CD7DF2" w14:paraId="32899623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52C7E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8CF33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 (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1CCA5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485D2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 (1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EA5C1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5A11A8C7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178F5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A4158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67 (1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9ADDB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41 (1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F58B6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6 (19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B3A20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48DAD4CC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4BB3F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061BC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81 (2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26142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52 (2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9F367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9 (21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B6267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007DFBE3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2659D" w14:textId="3B06545B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r w:rsidR="00870042"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="00870042" w:rsidRPr="00CD7DF2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 w:rsidR="00EC7CC5" w:rsidRPr="00CD7D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0E0CC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CC4C2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5075D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8602A" w14:textId="77777777" w:rsidR="001278BB" w:rsidRPr="00CD7DF2" w:rsidRDefault="001278BB" w:rsidP="001278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CD7DF2" w:rsidRPr="00CD7DF2" w14:paraId="0732C3EB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4D1A8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C21F5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34 (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F5FB1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8 (11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6B8CF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6 (4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C96D2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37D2D24B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2C8BE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BE79B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15 (2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10332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66 (2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45F7E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49 (35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045CF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507E5BA5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A54A6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E3022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15 (2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95B4B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81 (32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04F5F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34 (24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1C48E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4133A6C0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E9D8A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E6D61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31 (8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70F8F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5 (6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CBB63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6 (1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DA805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0E4DAC5C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0F2E8" w14:textId="5328D792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Ki-67</w:t>
            </w:r>
            <w:r w:rsidR="00EC7CC5" w:rsidRPr="00CD7D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3A258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7F1BE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1F5D1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02D10" w14:textId="77777777" w:rsidR="001278BB" w:rsidRPr="00CD7DF2" w:rsidRDefault="00BE0B51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bCs/>
                <w:sz w:val="20"/>
                <w:szCs w:val="20"/>
              </w:rPr>
              <w:t>0.22</w:t>
            </w:r>
          </w:p>
        </w:tc>
      </w:tr>
      <w:tr w:rsidR="00CD7DF2" w:rsidRPr="00CD7DF2" w14:paraId="7283092C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A0E53" w14:textId="77777777" w:rsidR="001278BB" w:rsidRPr="00CD7DF2" w:rsidRDefault="001278BB" w:rsidP="00DA24F5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Median (min-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47C3D" w14:textId="77777777" w:rsidR="001278BB" w:rsidRPr="00CD7DF2" w:rsidRDefault="00A04CA7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0 (5-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F1430" w14:textId="77777777" w:rsidR="001278BB" w:rsidRPr="00CD7DF2" w:rsidRDefault="00A04CA7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0 (5-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66215" w14:textId="77777777" w:rsidR="001278BB" w:rsidRPr="00CD7DF2" w:rsidRDefault="00A04CA7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0 (5-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DA802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4AFBAEB3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3E2E2" w14:textId="77777777" w:rsidR="001278BB" w:rsidRPr="00CD7DF2" w:rsidRDefault="001278BB" w:rsidP="00BE0B51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≤1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3C25B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6 (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3F71F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3 (5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C46D7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3 (9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67323" w14:textId="77777777" w:rsidR="001278BB" w:rsidRPr="00CD7DF2" w:rsidRDefault="001278BB" w:rsidP="001278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D7DF2" w:rsidRPr="00CD7DF2" w14:paraId="77FBD867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9F094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&gt;1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F38A7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50 (3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D452C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94 (37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36F0B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56 (40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7CC77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41BCEC47" w14:textId="77777777" w:rsidTr="001278BB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9EC32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Initial metastatic si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6E88B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4070B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F163A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471C2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CD7DF2" w:rsidRPr="00CD7DF2" w14:paraId="0CD39649" w14:textId="77777777" w:rsidTr="001278BB">
        <w:trPr>
          <w:trHeight w:val="2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1409B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Bone and soft tissue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82180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88 (2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9DEE6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61 (24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90E9F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7 (19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2C746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3D36D86C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9176F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Li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4B78C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63 (1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22E81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37 (14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EF0FD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6 (19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009DB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0E23EAE1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9741C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Lu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83DF2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69 (4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D5CC8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06 (42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D45D7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63 (46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D1323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0764125B" w14:textId="77777777" w:rsidTr="001278BB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65FF4" w14:textId="60E2CB89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Number of metastatic </w:t>
            </w:r>
            <w:proofErr w:type="spellStart"/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r w:rsidR="00EC7CC5" w:rsidRPr="00CD7D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BDF8C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BB168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1E1CA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FB15E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D7DF2" w:rsidRPr="00CD7DF2" w14:paraId="7EC2DEF4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0F12C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&lt;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0DCBA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345 (8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0D12C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29 (91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5335E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16 (84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06156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159FCC63" w14:textId="77777777" w:rsidTr="00DA24F5">
        <w:trPr>
          <w:trHeight w:val="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0381F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≥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5ABF1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39 (1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21C9D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0 (8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06143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9 (13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04A50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33BDEF1D" w14:textId="77777777" w:rsidTr="00DA24F5">
        <w:trPr>
          <w:trHeight w:val="441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0A5F7" w14:textId="77777777" w:rsidR="001278BB" w:rsidRPr="00CD7DF2" w:rsidRDefault="001278BB" w:rsidP="001278B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Disease-free interval in recurrent population (n=35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BD0D2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6C4D5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9F039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1BA8A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CD7DF2" w:rsidRPr="00CD7DF2" w14:paraId="167D8937" w14:textId="77777777" w:rsidTr="001278BB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B011B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≤ 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62CEC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322 (83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6117C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13 (84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97AEB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09 (79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D5E09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DF2" w:rsidRPr="00CD7DF2" w14:paraId="4473A20C" w14:textId="77777777" w:rsidTr="001278B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5C5E4" w14:textId="77777777" w:rsidR="001278BB" w:rsidRPr="00CD7DF2" w:rsidRDefault="001278BB" w:rsidP="001278B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  &gt; 5 yea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59D89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34 (8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96537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22 (8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CBDA7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>12 (8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4A53C" w14:textId="77777777" w:rsidR="001278BB" w:rsidRPr="00CD7DF2" w:rsidRDefault="001278BB" w:rsidP="0012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F2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14:paraId="231C897E" w14:textId="2F813957" w:rsidR="001278BB" w:rsidRPr="00CD7DF2" w:rsidRDefault="001278BB" w:rsidP="001278BB">
      <w:pPr>
        <w:rPr>
          <w:rFonts w:ascii="Times New Roman" w:hAnsi="Times New Roman" w:cs="Times New Roman"/>
        </w:rPr>
      </w:pPr>
      <w:proofErr w:type="spellStart"/>
      <w:r w:rsidRPr="00CD7DF2">
        <w:rPr>
          <w:rFonts w:ascii="Times New Roman" w:hAnsi="Times New Roman" w:cs="Times New Roman"/>
          <w:vertAlign w:val="superscript"/>
        </w:rPr>
        <w:t>a</w:t>
      </w:r>
      <w:r w:rsidRPr="00CD7DF2">
        <w:rPr>
          <w:rFonts w:ascii="Times New Roman" w:hAnsi="Times New Roman" w:cs="Times New Roman"/>
        </w:rPr>
        <w:t>Some</w:t>
      </w:r>
      <w:proofErr w:type="spellEnd"/>
      <w:r w:rsidRPr="00CD7DF2">
        <w:rPr>
          <w:rFonts w:ascii="Times New Roman" w:hAnsi="Times New Roman" w:cs="Times New Roman"/>
        </w:rPr>
        <w:t xml:space="preserve"> of </w:t>
      </w:r>
      <w:r w:rsidR="00EC7CC5" w:rsidRPr="00CD7DF2">
        <w:rPr>
          <w:rFonts w:ascii="Times New Roman" w:hAnsi="Times New Roman" w:cs="Times New Roman"/>
        </w:rPr>
        <w:t xml:space="preserve">menopausal status, nuclear grades, clinical stage, Ki-67 </w:t>
      </w:r>
      <w:proofErr w:type="gramStart"/>
      <w:r w:rsidR="00EC7CC5" w:rsidRPr="00CD7DF2">
        <w:rPr>
          <w:rFonts w:ascii="Times New Roman" w:hAnsi="Times New Roman" w:cs="Times New Roman"/>
        </w:rPr>
        <w:t>index</w:t>
      </w:r>
      <w:proofErr w:type="gramEnd"/>
      <w:r w:rsidR="00EC7CC5" w:rsidRPr="00CD7DF2">
        <w:rPr>
          <w:rFonts w:ascii="Times New Roman" w:hAnsi="Times New Roman" w:cs="Times New Roman"/>
        </w:rPr>
        <w:t xml:space="preserve"> and </w:t>
      </w:r>
      <w:r w:rsidR="00EC7CC5" w:rsidRPr="00CD7DF2">
        <w:rPr>
          <w:rFonts w:ascii="Times New Roman" w:hAnsi="Times New Roman" w:cs="Times New Roman"/>
          <w:sz w:val="20"/>
        </w:rPr>
        <w:t xml:space="preserve">number of metastatic </w:t>
      </w:r>
      <w:r w:rsidR="00EC7CC5" w:rsidRPr="00CD7DF2">
        <w:rPr>
          <w:rFonts w:ascii="Times New Roman" w:hAnsi="Times New Roman" w:cs="Times New Roman"/>
          <w:sz w:val="20"/>
        </w:rPr>
        <w:lastRenderedPageBreak/>
        <w:t>sites</w:t>
      </w:r>
      <w:r w:rsidRPr="00CD7DF2">
        <w:rPr>
          <w:rFonts w:ascii="Times New Roman" w:hAnsi="Times New Roman" w:cs="Times New Roman"/>
        </w:rPr>
        <w:t xml:space="preserve"> information were missing.</w:t>
      </w:r>
    </w:p>
    <w:p w14:paraId="18D371A1" w14:textId="77777777" w:rsidR="001278BB" w:rsidRPr="00CD7DF2" w:rsidRDefault="001278BB" w:rsidP="001278BB">
      <w:pPr>
        <w:rPr>
          <w:rFonts w:ascii="Times New Roman" w:hAnsi="Times New Roman" w:cs="Times New Roman"/>
        </w:rPr>
      </w:pPr>
      <w:r w:rsidRPr="00CD7DF2">
        <w:rPr>
          <w:rFonts w:ascii="Times New Roman" w:hAnsi="Times New Roman" w:cs="Times New Roman"/>
        </w:rPr>
        <w:t>HR: hormone receptor.</w:t>
      </w:r>
    </w:p>
    <w:p w14:paraId="02BAF294" w14:textId="0A1E2CFC" w:rsidR="001278BB" w:rsidRPr="00CD7DF2" w:rsidRDefault="00BE0B51" w:rsidP="001278BB">
      <w:pPr>
        <w:rPr>
          <w:rFonts w:ascii="Times New Roman" w:hAnsi="Times New Roman" w:cs="Times New Roman"/>
        </w:rPr>
      </w:pPr>
      <w:r w:rsidRPr="00CD7DF2">
        <w:rPr>
          <w:rFonts w:ascii="Times New Roman" w:hAnsi="Times New Roman" w:cs="Times New Roman"/>
        </w:rPr>
        <w:t>*</w:t>
      </w:r>
      <w:r w:rsidR="00674064" w:rsidRPr="00CD7DF2">
        <w:rPr>
          <w:rFonts w:ascii="Times New Roman" w:hAnsi="Times New Roman" w:cs="Times New Roman" w:hint="eastAsia"/>
        </w:rPr>
        <w:t>Χ</w:t>
      </w:r>
      <w:r w:rsidR="00674064" w:rsidRPr="00CD7DF2">
        <w:rPr>
          <w:rFonts w:ascii="Times New Roman" w:hAnsi="Times New Roman" w:cs="Times New Roman" w:hint="eastAsia"/>
          <w:vertAlign w:val="superscript"/>
        </w:rPr>
        <w:t>2</w:t>
      </w:r>
      <w:r w:rsidR="00674064" w:rsidRPr="00CD7DF2">
        <w:rPr>
          <w:rFonts w:ascii="Times New Roman" w:hAnsi="Times New Roman" w:cs="Times New Roman"/>
        </w:rPr>
        <w:t xml:space="preserve"> or </w:t>
      </w:r>
      <w:r w:rsidR="004F7229" w:rsidRPr="00CD7DF2">
        <w:rPr>
          <w:rFonts w:ascii="Times New Roman" w:hAnsi="Times New Roman" w:cs="Times New Roman"/>
        </w:rPr>
        <w:t>Fisher’s exact test</w:t>
      </w:r>
      <w:r w:rsidR="00674064" w:rsidRPr="00CD7DF2">
        <w:rPr>
          <w:rFonts w:ascii="Times New Roman" w:hAnsi="Times New Roman" w:cs="Times New Roman"/>
        </w:rPr>
        <w:t xml:space="preserve">. </w:t>
      </w:r>
      <w:r w:rsidR="001278BB" w:rsidRPr="00CD7DF2">
        <w:rPr>
          <w:rFonts w:ascii="Times New Roman" w:hAnsi="Times New Roman" w:cs="Times New Roman"/>
        </w:rPr>
        <w:t>Bold values indicate statistically significant results.</w:t>
      </w:r>
    </w:p>
    <w:p w14:paraId="58F8B702" w14:textId="77777777" w:rsidR="008565FD" w:rsidRPr="00CD7DF2" w:rsidRDefault="008565FD">
      <w:pPr>
        <w:rPr>
          <w:rFonts w:ascii="Times New Roman" w:hAnsi="Times New Roman" w:cs="Times New Roman"/>
        </w:rPr>
      </w:pPr>
    </w:p>
    <w:p w14:paraId="5891BE1D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6A374F13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66E1855C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74C6051E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6BBF42E9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2376DDF5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222DB67B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4EBE422F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73FDD312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6B975D1C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28DBF9E1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1A0DE636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2245654F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5B4C4A4F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18CBA4E6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5781CA1E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2933D471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4469A9F9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24AA94C5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3F19FED7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63525D90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69DC46E2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429849AE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674F8288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704F91F1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379EB207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5E208A89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216F9B5D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51A80059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35222DB3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7B3FFDEC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60FD3507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6CE835C4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23639372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3E1C3DFA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5C82772F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14233E56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271B312D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593A4D35" w14:textId="77777777" w:rsidR="001278BB" w:rsidRPr="00CD7DF2" w:rsidRDefault="001278BB">
      <w:pPr>
        <w:rPr>
          <w:rFonts w:ascii="Times New Roman" w:hAnsi="Times New Roman" w:cs="Times New Roman"/>
        </w:rPr>
      </w:pPr>
    </w:p>
    <w:p w14:paraId="2CB0DD7F" w14:textId="77777777" w:rsidR="001278BB" w:rsidRPr="00CD7DF2" w:rsidRDefault="001278BB">
      <w:pPr>
        <w:rPr>
          <w:rFonts w:ascii="Times New Roman" w:hAnsi="Times New Roman" w:cs="Times New Roman"/>
        </w:rPr>
      </w:pPr>
    </w:p>
    <w:sectPr w:rsidR="001278BB" w:rsidRPr="00CD7D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5EEF0" w14:textId="77777777" w:rsidR="0085208E" w:rsidRDefault="0085208E" w:rsidP="009F577B">
      <w:r>
        <w:separator/>
      </w:r>
    </w:p>
  </w:endnote>
  <w:endnote w:type="continuationSeparator" w:id="0">
    <w:p w14:paraId="1890236A" w14:textId="77777777" w:rsidR="0085208E" w:rsidRDefault="0085208E" w:rsidP="009F5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033B1" w14:textId="77777777" w:rsidR="0085208E" w:rsidRDefault="0085208E" w:rsidP="009F577B">
      <w:r>
        <w:separator/>
      </w:r>
    </w:p>
  </w:footnote>
  <w:footnote w:type="continuationSeparator" w:id="0">
    <w:p w14:paraId="43161650" w14:textId="77777777" w:rsidR="0085208E" w:rsidRDefault="0085208E" w:rsidP="009F5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AEE"/>
    <w:rsid w:val="000102C2"/>
    <w:rsid w:val="00033A5C"/>
    <w:rsid w:val="000D6FF0"/>
    <w:rsid w:val="001278BB"/>
    <w:rsid w:val="001A2859"/>
    <w:rsid w:val="001D7D10"/>
    <w:rsid w:val="001F7FB6"/>
    <w:rsid w:val="00210BFD"/>
    <w:rsid w:val="002208D4"/>
    <w:rsid w:val="002C5205"/>
    <w:rsid w:val="002F69DA"/>
    <w:rsid w:val="00367CF8"/>
    <w:rsid w:val="003B22CC"/>
    <w:rsid w:val="003E3B7E"/>
    <w:rsid w:val="003F75B8"/>
    <w:rsid w:val="0049454A"/>
    <w:rsid w:val="004D5111"/>
    <w:rsid w:val="004F7229"/>
    <w:rsid w:val="0054368A"/>
    <w:rsid w:val="00557AEE"/>
    <w:rsid w:val="0059167D"/>
    <w:rsid w:val="006050B3"/>
    <w:rsid w:val="00674064"/>
    <w:rsid w:val="00696433"/>
    <w:rsid w:val="00717291"/>
    <w:rsid w:val="007B764A"/>
    <w:rsid w:val="007C036B"/>
    <w:rsid w:val="008071E6"/>
    <w:rsid w:val="00820C9E"/>
    <w:rsid w:val="0085208E"/>
    <w:rsid w:val="008565FD"/>
    <w:rsid w:val="00870042"/>
    <w:rsid w:val="008C092C"/>
    <w:rsid w:val="008C3A0E"/>
    <w:rsid w:val="008F0B29"/>
    <w:rsid w:val="00900713"/>
    <w:rsid w:val="00946A1D"/>
    <w:rsid w:val="00953362"/>
    <w:rsid w:val="00992AC4"/>
    <w:rsid w:val="009A133C"/>
    <w:rsid w:val="009B7985"/>
    <w:rsid w:val="009C2D0E"/>
    <w:rsid w:val="009D5BE7"/>
    <w:rsid w:val="009F577B"/>
    <w:rsid w:val="00A01F28"/>
    <w:rsid w:val="00A04CA7"/>
    <w:rsid w:val="00AB7BE1"/>
    <w:rsid w:val="00B57488"/>
    <w:rsid w:val="00B6322E"/>
    <w:rsid w:val="00BE0B51"/>
    <w:rsid w:val="00CD7DF2"/>
    <w:rsid w:val="00CE1788"/>
    <w:rsid w:val="00D744D3"/>
    <w:rsid w:val="00DA033D"/>
    <w:rsid w:val="00DA24F5"/>
    <w:rsid w:val="00DD231C"/>
    <w:rsid w:val="00E8234A"/>
    <w:rsid w:val="00EC3AA3"/>
    <w:rsid w:val="00EC7CC5"/>
    <w:rsid w:val="00F856B8"/>
    <w:rsid w:val="00FA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9EB7D17"/>
  <w15:chartTrackingRefBased/>
  <w15:docId w15:val="{A4E73C1F-206C-4E71-88DF-E09641329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5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57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5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577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71E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1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1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1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1E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1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E238B-7408-49C6-A768-92CEED304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Naimeng Liu</cp:lastModifiedBy>
  <cp:revision>5</cp:revision>
  <dcterms:created xsi:type="dcterms:W3CDTF">2021-08-29T15:16:00Z</dcterms:created>
  <dcterms:modified xsi:type="dcterms:W3CDTF">2022-01-11T07:50:00Z</dcterms:modified>
</cp:coreProperties>
</file>